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4585" cy="4678680"/>
            <wp:effectExtent l="0" t="0" r="5715" b="7620"/>
            <wp:docPr id="2" name="图片 2" descr="S-figure0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-figure01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T. marneffei</w:t>
      </w:r>
      <w:r>
        <w:rPr>
          <w:rFonts w:cs="Times New Roman"/>
          <w:szCs w:val="24"/>
        </w:rPr>
        <w:t xml:space="preserve"> genome coverage map. (A-G) Patients were eventually diagnosed with </w:t>
      </w:r>
      <w:r>
        <w:rPr>
          <w:rFonts w:cs="Times New Roman"/>
          <w:i/>
          <w:iCs/>
          <w:szCs w:val="24"/>
        </w:rPr>
        <w:t>T. marneffei</w:t>
      </w:r>
      <w:r>
        <w:rPr>
          <w:rFonts w:cs="Times New Roman"/>
          <w:szCs w:val="24"/>
        </w:rPr>
        <w:t xml:space="preserve"> infection. (H-J) Patients were eventually diagnosed with non-T. marneffei infection. 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21243C2"/>
    <w:rsid w:val="7A460C55"/>
    <w:rsid w:val="7B73578C"/>
    <w:rsid w:val="7D95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1</TotalTime>
  <ScaleCrop>false</ScaleCrop>
  <LinksUpToDate>false</LinksUpToDate>
  <CharactersWithSpaces>8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xin-Guo</cp:lastModifiedBy>
  <cp:lastPrinted>2013-10-03T12:51:00Z</cp:lastPrinted>
  <dcterms:modified xsi:type="dcterms:W3CDTF">2025-03-25T08:30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RlZjViNjUxNGFhZjkzNWZjNjJiY2NjOWU4MjJhMzYiLCJ1c2VySWQiOiIyNjQ4NTcwNjE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38EA902878DF49C2A41E54DE39729EC3_13</vt:lpwstr>
  </property>
</Properties>
</file>